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3CE" w:rsidRDefault="003443CE"/>
    <w:p w:rsidR="003443CE" w:rsidRDefault="003443CE"/>
    <w:p w:rsidR="003443CE" w:rsidRDefault="003443CE">
      <w:pPr>
        <w:rPr>
          <w:b/>
          <w:bCs/>
        </w:rPr>
      </w:pPr>
      <w:r>
        <w:rPr>
          <w:b/>
          <w:bCs/>
        </w:rPr>
        <w:t xml:space="preserve">Supplemental Figure 1 </w:t>
      </w:r>
    </w:p>
    <w:p w:rsidR="000E63D9" w:rsidRDefault="003443CE">
      <w:r w:rsidRPr="003443CE">
        <w:t xml:space="preserve">Factors expressed in SHED–CM at 1.5 times or greater levels than those in serum-free DMEM without cell culture: y-axis, the relative intensity level of factors in SHED–CM compared with DMEM. GRO, chemokine (C–X–C motif) ligand 1; TACE, ADAM </w:t>
      </w:r>
      <w:proofErr w:type="spellStart"/>
      <w:r w:rsidRPr="003443CE">
        <w:t>metallopeptidase</w:t>
      </w:r>
      <w:proofErr w:type="spellEnd"/>
      <w:r w:rsidRPr="003443CE">
        <w:t xml:space="preserve"> domain 17; </w:t>
      </w:r>
      <w:proofErr w:type="spellStart"/>
      <w:r w:rsidRPr="003443CE">
        <w:t>NrCAM</w:t>
      </w:r>
      <w:proofErr w:type="spellEnd"/>
      <w:r w:rsidRPr="003443CE">
        <w:t xml:space="preserve">, neuronal cell adhesion molecule; MMP, matrix metalloproteinase; MICA, MHC class I polypeptide-related sequence A, HGF; hepatocyte growth factor, NCAM-1; neural cell adhesion molecule 1; LAP, latency-associated peptide; GDF-15, growth differentiation factor 15, SCF, stem cell factor; IL29, interleukin 29; MIF, macrophage migration inhibitory factor; CCL 28, C-C Motif Chemokine Ligand 28; CD, cluster of differentiation, VEGF; vascular endothelial growth factor; TIM-1, T-cell immunoglobulin and </w:t>
      </w:r>
      <w:proofErr w:type="spellStart"/>
      <w:r w:rsidRPr="003443CE">
        <w:t>mucin</w:t>
      </w:r>
      <w:proofErr w:type="spellEnd"/>
      <w:r w:rsidRPr="003443CE">
        <w:t xml:space="preserve"> domain 1; ALCAM, activated leukocyte cell adhesion molecule; BCAM, basal cell adhesion molecule; Flt-3 Ligand, </w:t>
      </w:r>
      <w:proofErr w:type="spellStart"/>
      <w:r w:rsidRPr="003443CE">
        <w:t>Fms</w:t>
      </w:r>
      <w:proofErr w:type="spellEnd"/>
      <w:r w:rsidRPr="003443CE">
        <w:t xml:space="preserve">-related tyrosine kinase 3 ligand; sgp130, soluble glycoprotein 130; TRAIL R3, tumor necrosis factor related apoptosis inducing ligand 3; IL-6 R, interleukin 6 receptor ; EGF-R, epidermal growth factor receptor; IL-28A, interleukin 28A; LIMPII, </w:t>
      </w:r>
      <w:proofErr w:type="spellStart"/>
      <w:r w:rsidRPr="003443CE">
        <w:t>lysosomal</w:t>
      </w:r>
      <w:proofErr w:type="spellEnd"/>
      <w:r w:rsidRPr="003443CE">
        <w:t xml:space="preserve"> integral membrane protein II; SAA, serum amyloid A; CEACAM-1, </w:t>
      </w:r>
      <w:proofErr w:type="spellStart"/>
      <w:r w:rsidRPr="003443CE">
        <w:t>carcinoembryonic</w:t>
      </w:r>
      <w:proofErr w:type="spellEnd"/>
      <w:r w:rsidRPr="003443CE">
        <w:t xml:space="preserve"> antigen-related cell adhesion molecule 1.</w:t>
      </w:r>
    </w:p>
    <w:p w:rsidR="003443CE" w:rsidRDefault="003443CE"/>
    <w:p w:rsidR="003443CE" w:rsidRDefault="003443CE">
      <w:r>
        <w:rPr>
          <w:b/>
          <w:bCs/>
        </w:rPr>
        <w:t>Supplemental Figure 2</w:t>
      </w:r>
    </w:p>
    <w:p w:rsidR="003443CE" w:rsidRDefault="003443CE">
      <w:bookmarkStart w:id="0" w:name="_GoBack"/>
      <w:bookmarkEnd w:id="0"/>
      <w:r w:rsidRPr="003443CE">
        <w:t xml:space="preserve">Relative abundance of </w:t>
      </w:r>
      <w:proofErr w:type="spellStart"/>
      <w:r w:rsidRPr="003443CE">
        <w:t>microbiota</w:t>
      </w:r>
      <w:proofErr w:type="spellEnd"/>
      <w:r w:rsidRPr="003443CE">
        <w:t xml:space="preserve"> from </w:t>
      </w:r>
      <w:proofErr w:type="spellStart"/>
      <w:r w:rsidRPr="003443CE">
        <w:t>cecal</w:t>
      </w:r>
      <w:proofErr w:type="spellEnd"/>
      <w:r w:rsidRPr="003443CE">
        <w:t xml:space="preserve"> contents at the genus level. n = 6, DMEM group; n = 8, SHED-CM group.</w:t>
      </w:r>
    </w:p>
    <w:sectPr w:rsidR="00344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3CE"/>
    <w:rsid w:val="000E63D9"/>
    <w:rsid w:val="003443CE"/>
    <w:rsid w:val="007D7A2F"/>
    <w:rsid w:val="008B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7CBB50-F954-4780-AA85-72B897CAD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neetha Krishnan M.</dc:creator>
  <cp:keywords/>
  <dc:description/>
  <cp:lastModifiedBy>Navaneetha Krishnan M.</cp:lastModifiedBy>
  <cp:revision>1</cp:revision>
  <dcterms:created xsi:type="dcterms:W3CDTF">2021-09-07T17:06:00Z</dcterms:created>
  <dcterms:modified xsi:type="dcterms:W3CDTF">2021-09-07T17:08:00Z</dcterms:modified>
</cp:coreProperties>
</file>